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CA50F" w14:textId="5372EB82" w:rsidR="006D4B22" w:rsidRPr="00231289" w:rsidRDefault="00D91792" w:rsidP="00DC11F7">
      <w:pPr>
        <w:pStyle w:val="Caption"/>
        <w:keepNext/>
        <w:spacing w:after="0" w:line="360" w:lineRule="auto"/>
        <w:ind w:firstLine="0"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bookmarkStart w:id="0" w:name="_Hlk178097893"/>
      <w:r w:rsidRPr="00231289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 xml:space="preserve">Table </w:t>
      </w:r>
      <w:r w:rsidR="00231289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S</w:t>
      </w:r>
      <w:r w:rsidRPr="00231289"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1</w:t>
      </w:r>
      <w:bookmarkStart w:id="1" w:name="_Hlk178162984"/>
      <w:r w:rsidR="00231289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 </w:t>
      </w:r>
      <w:r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Characteristics of primers used for the amplification of selected m</w:t>
      </w:r>
      <w:r w:rsidR="006D4B22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iRNAs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,</w:t>
      </w:r>
      <w:r w:rsidR="006D4B22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mRNAs</w:t>
      </w:r>
      <w:bookmarkEnd w:id="1"/>
      <w:r w:rsidR="00C06027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,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C06027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as well as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 regions in the </w:t>
      </w:r>
      <w:r w:rsidR="006F4777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m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ultiple </w:t>
      </w:r>
      <w:r w:rsidR="006F4777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c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loning </w:t>
      </w:r>
      <w:r w:rsidR="006F4777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s</w:t>
      </w:r>
      <w:r w:rsidR="00B94A2E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ites of plasmids</w:t>
      </w:r>
      <w:r w:rsidR="006D4B22" w:rsidRPr="00231289"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.</w:t>
      </w:r>
    </w:p>
    <w:tbl>
      <w:tblPr>
        <w:tblW w:w="9070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134"/>
        <w:gridCol w:w="4535"/>
        <w:gridCol w:w="1417"/>
      </w:tblGrid>
      <w:tr w:rsidR="00DC11F7" w:rsidRPr="00231289" w14:paraId="20C3BF18" w14:textId="77777777" w:rsidTr="00DC11F7">
        <w:trPr>
          <w:trHeight w:val="567"/>
          <w:jc w:val="center"/>
        </w:trPr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bookmarkEnd w:id="0"/>
          <w:p w14:paraId="4DE61CA0" w14:textId="50B2FC04" w:rsidR="006D4B22" w:rsidRPr="00231289" w:rsidRDefault="009658D3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arge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FE4F507" w14:textId="3478E12B" w:rsidR="006D4B22" w:rsidRPr="00231289" w:rsidRDefault="009658D3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rection</w:t>
            </w:r>
          </w:p>
        </w:tc>
        <w:tc>
          <w:tcPr>
            <w:tcW w:w="453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D98D6BF" w14:textId="5EAC8D62" w:rsidR="006D4B22" w:rsidRPr="00231289" w:rsidRDefault="009658D3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quence</w:t>
            </w:r>
            <w:r w:rsidR="006D4B22"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 xml:space="preserve"> (5΄→ 3΄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7348FC" w14:textId="1B9AC22A" w:rsidR="006D4B22" w:rsidRPr="00231289" w:rsidRDefault="009658D3" w:rsidP="00DC11F7">
            <w:pPr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ngth</w:t>
            </w:r>
            <w:r w:rsidR="00D91792"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6D4B22"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(</w:t>
            </w: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cleoti</w:t>
            </w:r>
            <w:r w:rsidR="00D91792"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s</w:t>
            </w:r>
            <w:r w:rsidR="006D4B22" w:rsidRPr="002312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l-GR"/>
                <w14:ligatures w14:val="none"/>
              </w:rPr>
              <w:t>)</w:t>
            </w:r>
          </w:p>
        </w:tc>
      </w:tr>
      <w:tr w:rsidR="00DC11F7" w:rsidRPr="00231289" w14:paraId="024A7185" w14:textId="77777777" w:rsidTr="00DC11F7">
        <w:trPr>
          <w:trHeight w:val="255"/>
          <w:jc w:val="center"/>
        </w:trPr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1086C381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NORD4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  <w:hideMark/>
          </w:tcPr>
          <w:p w14:paraId="1D06DFCB" w14:textId="565D1591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tcBorders>
              <w:top w:val="single" w:sz="12" w:space="0" w:color="auto"/>
            </w:tcBorders>
            <w:vAlign w:val="center"/>
            <w:hideMark/>
          </w:tcPr>
          <w:p w14:paraId="2BC41D81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CTTATTGACGGGCGGAC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  <w:hideMark/>
          </w:tcPr>
          <w:p w14:paraId="1DAC9E87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19</w:t>
            </w:r>
          </w:p>
        </w:tc>
      </w:tr>
      <w:tr w:rsidR="00D91792" w:rsidRPr="00231289" w14:paraId="68F26B40" w14:textId="77777777" w:rsidTr="00DC11F7">
        <w:trPr>
          <w:trHeight w:val="255"/>
          <w:jc w:val="center"/>
        </w:trPr>
        <w:tc>
          <w:tcPr>
            <w:tcW w:w="1984" w:type="dxa"/>
            <w:vAlign w:val="center"/>
            <w:hideMark/>
          </w:tcPr>
          <w:p w14:paraId="7CF1B1F0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SNORD44</w:t>
            </w:r>
          </w:p>
        </w:tc>
        <w:tc>
          <w:tcPr>
            <w:tcW w:w="1134" w:type="dxa"/>
            <w:vAlign w:val="center"/>
            <w:hideMark/>
          </w:tcPr>
          <w:p w14:paraId="5F442DFD" w14:textId="4AE2DEC3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55A51FBF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GCAAATGCTGACTGAACATGA</w:t>
            </w:r>
          </w:p>
        </w:tc>
        <w:tc>
          <w:tcPr>
            <w:tcW w:w="1417" w:type="dxa"/>
            <w:vAlign w:val="center"/>
            <w:hideMark/>
          </w:tcPr>
          <w:p w14:paraId="3ABFBE40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</w:t>
            </w:r>
          </w:p>
        </w:tc>
      </w:tr>
      <w:tr w:rsidR="00D91792" w:rsidRPr="00231289" w14:paraId="6D23CFF6" w14:textId="77777777" w:rsidTr="00DC11F7">
        <w:trPr>
          <w:trHeight w:val="255"/>
          <w:jc w:val="center"/>
        </w:trPr>
        <w:tc>
          <w:tcPr>
            <w:tcW w:w="1984" w:type="dxa"/>
            <w:vAlign w:val="center"/>
            <w:hideMark/>
          </w:tcPr>
          <w:p w14:paraId="04F4ABE0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-miR-22-5p</w:t>
            </w:r>
          </w:p>
        </w:tc>
        <w:tc>
          <w:tcPr>
            <w:tcW w:w="1134" w:type="dxa"/>
            <w:vAlign w:val="center"/>
            <w:hideMark/>
          </w:tcPr>
          <w:p w14:paraId="39726A25" w14:textId="269460B1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755EE900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GTTCTTCAGTGGCAAGCTTTAA</w:t>
            </w:r>
          </w:p>
        </w:tc>
        <w:tc>
          <w:tcPr>
            <w:tcW w:w="1417" w:type="dxa"/>
            <w:vAlign w:val="center"/>
            <w:hideMark/>
          </w:tcPr>
          <w:p w14:paraId="551DA3DA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5</w:t>
            </w:r>
          </w:p>
        </w:tc>
      </w:tr>
      <w:tr w:rsidR="00D91792" w:rsidRPr="00231289" w14:paraId="76ECEA30" w14:textId="77777777" w:rsidTr="00DC11F7">
        <w:trPr>
          <w:trHeight w:val="255"/>
          <w:jc w:val="center"/>
        </w:trPr>
        <w:tc>
          <w:tcPr>
            <w:tcW w:w="1984" w:type="dxa"/>
            <w:vAlign w:val="center"/>
            <w:hideMark/>
          </w:tcPr>
          <w:p w14:paraId="11EE148B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sa-miR-22-3p</w:t>
            </w:r>
          </w:p>
        </w:tc>
        <w:tc>
          <w:tcPr>
            <w:tcW w:w="1134" w:type="dxa"/>
            <w:vAlign w:val="center"/>
            <w:hideMark/>
          </w:tcPr>
          <w:p w14:paraId="7596DBDB" w14:textId="43871334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377D45B6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AGCTGCCAGTTGAAGAACTGTAA</w:t>
            </w:r>
          </w:p>
        </w:tc>
        <w:tc>
          <w:tcPr>
            <w:tcW w:w="1417" w:type="dxa"/>
            <w:vAlign w:val="center"/>
            <w:hideMark/>
          </w:tcPr>
          <w:p w14:paraId="5BE83959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4</w:t>
            </w:r>
          </w:p>
        </w:tc>
      </w:tr>
      <w:tr w:rsidR="00D91792" w:rsidRPr="00231289" w14:paraId="25FCF786" w14:textId="77777777" w:rsidTr="00DC11F7">
        <w:trPr>
          <w:trHeight w:val="255"/>
          <w:jc w:val="center"/>
        </w:trPr>
        <w:tc>
          <w:tcPr>
            <w:tcW w:w="1984" w:type="dxa"/>
            <w:vAlign w:val="center"/>
            <w:hideMark/>
          </w:tcPr>
          <w:p w14:paraId="6135313D" w14:textId="310EAAAA" w:rsidR="006D4B22" w:rsidRPr="00DC11F7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C11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="005E737D" w:rsidRPr="00DC11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niversal </w:t>
            </w:r>
            <w:r w:rsidRPr="00DC11F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er)</w:t>
            </w:r>
          </w:p>
        </w:tc>
        <w:tc>
          <w:tcPr>
            <w:tcW w:w="1134" w:type="dxa"/>
            <w:vAlign w:val="center"/>
            <w:hideMark/>
          </w:tcPr>
          <w:p w14:paraId="50AEDE8E" w14:textId="676016EF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5F9CCEEB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GCGAGCACAGAATTAATACGAC</w:t>
            </w:r>
          </w:p>
        </w:tc>
        <w:tc>
          <w:tcPr>
            <w:tcW w:w="1417" w:type="dxa"/>
            <w:vAlign w:val="center"/>
            <w:hideMark/>
          </w:tcPr>
          <w:p w14:paraId="1DBAE557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22</w:t>
            </w:r>
          </w:p>
        </w:tc>
      </w:tr>
      <w:tr w:rsidR="00D91792" w:rsidRPr="00231289" w14:paraId="7F3D228B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</w:tcPr>
          <w:p w14:paraId="74B09D01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APDH</w:t>
            </w:r>
          </w:p>
        </w:tc>
        <w:tc>
          <w:tcPr>
            <w:tcW w:w="1134" w:type="dxa"/>
            <w:vAlign w:val="center"/>
          </w:tcPr>
          <w:p w14:paraId="36841A96" w14:textId="6AE7AFB1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</w:tcPr>
          <w:p w14:paraId="04FCC3A3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Calibri" w:hAnsi="Courier New" w:cs="Courier New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ATGGGGAAGGTGAAGGTCG</w:t>
            </w:r>
          </w:p>
        </w:tc>
        <w:tc>
          <w:tcPr>
            <w:tcW w:w="1417" w:type="dxa"/>
            <w:vAlign w:val="center"/>
          </w:tcPr>
          <w:p w14:paraId="6FEA0134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D91792" w:rsidRPr="00231289" w14:paraId="071983B9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</w:tcPr>
          <w:p w14:paraId="67633C09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650303C1" w14:textId="3DC18543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</w:tcPr>
          <w:p w14:paraId="3FB3DED3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Calibri" w:hAnsi="Courier New" w:cs="Courier New"/>
                <w:color w:val="000000"/>
                <w:kern w:val="0"/>
                <w:sz w:val="20"/>
                <w:szCs w:val="20"/>
                <w:lang w:val="en-GB"/>
                <w14:ligatures w14:val="none"/>
              </w:rPr>
              <w:t>TGACAAGCTTCCCGTTCTCA</w:t>
            </w:r>
          </w:p>
        </w:tc>
        <w:tc>
          <w:tcPr>
            <w:tcW w:w="1417" w:type="dxa"/>
            <w:vAlign w:val="center"/>
          </w:tcPr>
          <w:p w14:paraId="72782B14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14965137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228CD904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SR</w:t>
            </w:r>
          </w:p>
        </w:tc>
        <w:tc>
          <w:tcPr>
            <w:tcW w:w="1134" w:type="dxa"/>
            <w:vAlign w:val="center"/>
            <w:hideMark/>
          </w:tcPr>
          <w:p w14:paraId="106E265A" w14:textId="627E46FD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6CC21180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ACTGCCAGAAAGTTTGCCC</w:t>
            </w:r>
          </w:p>
        </w:tc>
        <w:tc>
          <w:tcPr>
            <w:tcW w:w="1417" w:type="dxa"/>
            <w:vAlign w:val="center"/>
            <w:hideMark/>
          </w:tcPr>
          <w:p w14:paraId="6C264E4A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71B6B88B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65B666D9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219471B2" w14:textId="6D4E0F2D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56DA6B7E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CCGTCCAGGTAGAAGTTG</w:t>
            </w:r>
          </w:p>
        </w:tc>
        <w:tc>
          <w:tcPr>
            <w:tcW w:w="1417" w:type="dxa"/>
            <w:vAlign w:val="center"/>
            <w:hideMark/>
          </w:tcPr>
          <w:p w14:paraId="145A9299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659281AF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26F1E7CD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TGB8</w:t>
            </w:r>
          </w:p>
        </w:tc>
        <w:tc>
          <w:tcPr>
            <w:tcW w:w="1134" w:type="dxa"/>
            <w:vAlign w:val="center"/>
            <w:hideMark/>
          </w:tcPr>
          <w:p w14:paraId="295666E9" w14:textId="51F45B2B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72B6BE66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GGGCCAAGGTGAAGACAA</w:t>
            </w:r>
          </w:p>
        </w:tc>
        <w:tc>
          <w:tcPr>
            <w:tcW w:w="1417" w:type="dxa"/>
            <w:vAlign w:val="center"/>
            <w:hideMark/>
          </w:tcPr>
          <w:p w14:paraId="67B35360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44473400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4086016C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6FF166D2" w14:textId="02749045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1B027749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AACTGAGCAGCCTTTGCT</w:t>
            </w:r>
          </w:p>
        </w:tc>
        <w:tc>
          <w:tcPr>
            <w:tcW w:w="1417" w:type="dxa"/>
            <w:vAlign w:val="center"/>
            <w:hideMark/>
          </w:tcPr>
          <w:p w14:paraId="48A6DBB3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4037F85A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7AA2B2E5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RAS</w:t>
            </w:r>
          </w:p>
        </w:tc>
        <w:tc>
          <w:tcPr>
            <w:tcW w:w="1134" w:type="dxa"/>
            <w:vAlign w:val="center"/>
            <w:hideMark/>
          </w:tcPr>
          <w:p w14:paraId="4EB605A9" w14:textId="71B22508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3803F1A5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GTCAAAGACAGGGAGTCA</w:t>
            </w:r>
          </w:p>
        </w:tc>
        <w:tc>
          <w:tcPr>
            <w:tcW w:w="1417" w:type="dxa"/>
            <w:vAlign w:val="center"/>
            <w:hideMark/>
          </w:tcPr>
          <w:p w14:paraId="0A5A2B33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256F1140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3E3F70B5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22D3ABB1" w14:textId="481F4BB3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2D6E7A45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GACATTGAGAGGTGGGTCC</w:t>
            </w:r>
          </w:p>
        </w:tc>
        <w:tc>
          <w:tcPr>
            <w:tcW w:w="1417" w:type="dxa"/>
            <w:vAlign w:val="center"/>
            <w:hideMark/>
          </w:tcPr>
          <w:p w14:paraId="02558229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68C5FD9B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30F57A21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B</w:t>
            </w:r>
          </w:p>
        </w:tc>
        <w:tc>
          <w:tcPr>
            <w:tcW w:w="1134" w:type="dxa"/>
            <w:vAlign w:val="center"/>
            <w:hideMark/>
          </w:tcPr>
          <w:p w14:paraId="545AFF1B" w14:textId="6C3E630F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41F994B6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AAGACCCCGGCACAGCATA</w:t>
            </w:r>
          </w:p>
        </w:tc>
        <w:tc>
          <w:tcPr>
            <w:tcW w:w="1417" w:type="dxa"/>
            <w:vAlign w:val="center"/>
            <w:hideMark/>
          </w:tcPr>
          <w:p w14:paraId="1ECAE528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626F5DA4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0E9F077E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05EF1AA2" w14:textId="0AF6C1FF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40DD729F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ACGCTTTCCAGACTTGGGA</w:t>
            </w:r>
          </w:p>
        </w:tc>
        <w:tc>
          <w:tcPr>
            <w:tcW w:w="1417" w:type="dxa"/>
            <w:vAlign w:val="center"/>
            <w:hideMark/>
          </w:tcPr>
          <w:p w14:paraId="0A831954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3FB27994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65684A45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K3R1</w:t>
            </w:r>
          </w:p>
        </w:tc>
        <w:tc>
          <w:tcPr>
            <w:tcW w:w="1134" w:type="dxa"/>
            <w:vAlign w:val="center"/>
            <w:hideMark/>
          </w:tcPr>
          <w:p w14:paraId="6CF63645" w14:textId="1711D08F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3C8CE2E9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ATGCCTGCTCTGTAGTGGTG</w:t>
            </w:r>
          </w:p>
        </w:tc>
        <w:tc>
          <w:tcPr>
            <w:tcW w:w="1417" w:type="dxa"/>
            <w:vAlign w:val="center"/>
            <w:hideMark/>
          </w:tcPr>
          <w:p w14:paraId="03E9E994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20D9995E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3CEF000D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37E1D208" w14:textId="557D9310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6D43588B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TGCACAAGGGAGGTGTGTT</w:t>
            </w:r>
          </w:p>
        </w:tc>
        <w:tc>
          <w:tcPr>
            <w:tcW w:w="1417" w:type="dxa"/>
            <w:vAlign w:val="center"/>
            <w:hideMark/>
          </w:tcPr>
          <w:p w14:paraId="4BA8ABF4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28FFF80B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56DD69F0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LR</w:t>
            </w:r>
          </w:p>
        </w:tc>
        <w:tc>
          <w:tcPr>
            <w:tcW w:w="1134" w:type="dxa"/>
            <w:vAlign w:val="center"/>
            <w:hideMark/>
          </w:tcPr>
          <w:p w14:paraId="0735FE46" w14:textId="7E50ED99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3D686DFD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GGTCTCCACCTACCCTGAT</w:t>
            </w:r>
          </w:p>
        </w:tc>
        <w:tc>
          <w:tcPr>
            <w:tcW w:w="1417" w:type="dxa"/>
            <w:vAlign w:val="center"/>
            <w:hideMark/>
          </w:tcPr>
          <w:p w14:paraId="6A506357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57EA2496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7EDB8600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46B09D32" w14:textId="38C6BCB3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008B4FEC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CCCAGCAAAATGGATCTCCCA</w:t>
            </w:r>
          </w:p>
        </w:tc>
        <w:tc>
          <w:tcPr>
            <w:tcW w:w="1417" w:type="dxa"/>
            <w:vAlign w:val="center"/>
            <w:hideMark/>
          </w:tcPr>
          <w:p w14:paraId="7B85D285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D91792" w:rsidRPr="00231289" w14:paraId="3B3DB516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  <w:hideMark/>
          </w:tcPr>
          <w:p w14:paraId="4C8A8601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BL2</w:t>
            </w:r>
          </w:p>
        </w:tc>
        <w:tc>
          <w:tcPr>
            <w:tcW w:w="1134" w:type="dxa"/>
            <w:vAlign w:val="center"/>
            <w:hideMark/>
          </w:tcPr>
          <w:p w14:paraId="7943A356" w14:textId="0B28875C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  <w:hideMark/>
          </w:tcPr>
          <w:p w14:paraId="32DE0551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GCTACACGCTGGAGGGAAAT</w:t>
            </w:r>
          </w:p>
        </w:tc>
        <w:tc>
          <w:tcPr>
            <w:tcW w:w="1417" w:type="dxa"/>
            <w:vAlign w:val="center"/>
            <w:hideMark/>
          </w:tcPr>
          <w:p w14:paraId="0A7EBDA2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D91792" w:rsidRPr="00231289" w14:paraId="5724AA77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  <w:hideMark/>
          </w:tcPr>
          <w:p w14:paraId="4958E089" w14:textId="77777777" w:rsidR="006D4B22" w:rsidRPr="00231289" w:rsidRDefault="006D4B22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  <w:hideMark/>
          </w:tcPr>
          <w:p w14:paraId="71AAD5E9" w14:textId="697FD627" w:rsidR="006D4B22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  <w:hideMark/>
          </w:tcPr>
          <w:p w14:paraId="41DD4C4C" w14:textId="77777777" w:rsidR="006D4B22" w:rsidRPr="00F77FA9" w:rsidRDefault="006D4B22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CCTTCCACTGTCCCTTTGC</w:t>
            </w:r>
          </w:p>
        </w:tc>
        <w:tc>
          <w:tcPr>
            <w:tcW w:w="1417" w:type="dxa"/>
            <w:vAlign w:val="center"/>
            <w:hideMark/>
          </w:tcPr>
          <w:p w14:paraId="61C4D4CD" w14:textId="77777777" w:rsidR="006D4B22" w:rsidRPr="00231289" w:rsidRDefault="006D4B22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C352A5" w:rsidRPr="00231289" w14:paraId="535C1560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</w:tcPr>
          <w:p w14:paraId="6A752A13" w14:textId="6A1C66A2" w:rsidR="00C352A5" w:rsidRPr="00231289" w:rsidRDefault="00C352A5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R22</w:t>
            </w:r>
          </w:p>
        </w:tc>
        <w:tc>
          <w:tcPr>
            <w:tcW w:w="1134" w:type="dxa"/>
            <w:vAlign w:val="center"/>
          </w:tcPr>
          <w:p w14:paraId="2BDC0155" w14:textId="4AC47EEF" w:rsidR="00C352A5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nse</w:t>
            </w:r>
          </w:p>
        </w:tc>
        <w:tc>
          <w:tcPr>
            <w:tcW w:w="4535" w:type="dxa"/>
            <w:vAlign w:val="center"/>
          </w:tcPr>
          <w:p w14:paraId="322BD8F8" w14:textId="5F708645" w:rsidR="00C352A5" w:rsidRPr="00F77FA9" w:rsidRDefault="00C352A5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TATAGAGCTCGTCTTGCTGCTCAGCGAGGTTAA</w:t>
            </w:r>
          </w:p>
        </w:tc>
        <w:tc>
          <w:tcPr>
            <w:tcW w:w="1417" w:type="dxa"/>
            <w:vAlign w:val="center"/>
          </w:tcPr>
          <w:p w14:paraId="572F79AF" w14:textId="7ADBDF47" w:rsidR="00C352A5" w:rsidRPr="00231289" w:rsidRDefault="00C352A5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C352A5" w:rsidRPr="00231289" w14:paraId="6E0C5711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</w:tcPr>
          <w:p w14:paraId="516C1612" w14:textId="77777777" w:rsidR="00C352A5" w:rsidRPr="00231289" w:rsidRDefault="00C352A5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34" w:type="dxa"/>
            <w:vAlign w:val="center"/>
          </w:tcPr>
          <w:p w14:paraId="3A97844F" w14:textId="180E097D" w:rsidR="00C352A5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sense</w:t>
            </w:r>
          </w:p>
        </w:tc>
        <w:tc>
          <w:tcPr>
            <w:tcW w:w="4535" w:type="dxa"/>
            <w:vAlign w:val="center"/>
          </w:tcPr>
          <w:p w14:paraId="61BBA762" w14:textId="1E7FEA90" w:rsidR="00C352A5" w:rsidRPr="00F77FA9" w:rsidRDefault="00C352A5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14:ligatures w14:val="none"/>
              </w:rPr>
              <w:t>TTTATGGAATTCCTCTACTCCTCAATCCAGCCA</w:t>
            </w:r>
          </w:p>
        </w:tc>
        <w:tc>
          <w:tcPr>
            <w:tcW w:w="1417" w:type="dxa"/>
            <w:vAlign w:val="center"/>
          </w:tcPr>
          <w:p w14:paraId="77114EE3" w14:textId="2C564704" w:rsidR="00C352A5" w:rsidRPr="00231289" w:rsidRDefault="00C352A5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</w:tr>
      <w:tr w:rsidR="00DC11F7" w:rsidRPr="00231289" w14:paraId="6BBB6D74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</w:tcPr>
          <w:p w14:paraId="41F2F1A0" w14:textId="558E83D7" w:rsidR="00C352A5" w:rsidRPr="00231289" w:rsidRDefault="00C352A5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l-GR"/>
                <w14:ligatures w14:val="none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iCHECK2</w:t>
            </w:r>
            <w:r w:rsidR="007C0C54"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S</w:t>
            </w:r>
            <w:r w:rsidR="00092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202C5700" w14:textId="7D38E17F" w:rsidR="00C352A5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l-G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535" w:type="dxa"/>
            <w:vAlign w:val="center"/>
          </w:tcPr>
          <w:p w14:paraId="6012669A" w14:textId="21821B91" w:rsidR="00C352A5" w:rsidRPr="00F77FA9" w:rsidRDefault="00C352A5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el-GR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GAGGACGCTCCAGATGAAA</w:t>
            </w:r>
          </w:p>
        </w:tc>
        <w:tc>
          <w:tcPr>
            <w:tcW w:w="1417" w:type="dxa"/>
            <w:vAlign w:val="center"/>
          </w:tcPr>
          <w:p w14:paraId="3CF7065A" w14:textId="176857AE" w:rsidR="00C352A5" w:rsidRPr="00231289" w:rsidRDefault="00C352A5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DC11F7" w:rsidRPr="00231289" w14:paraId="43311904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</w:tcPr>
          <w:p w14:paraId="2AAFBAFE" w14:textId="77777777" w:rsidR="00C352A5" w:rsidRPr="00231289" w:rsidRDefault="00C352A5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A567BC" w14:textId="160DE359" w:rsidR="00C352A5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535" w:type="dxa"/>
            <w:vAlign w:val="center"/>
          </w:tcPr>
          <w:p w14:paraId="0E895963" w14:textId="13C4114E" w:rsidR="00C352A5" w:rsidRPr="00F77FA9" w:rsidRDefault="00C352A5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CCAACACACAGATGTAATGAAAA</w:t>
            </w:r>
          </w:p>
        </w:tc>
        <w:tc>
          <w:tcPr>
            <w:tcW w:w="1417" w:type="dxa"/>
            <w:vAlign w:val="center"/>
          </w:tcPr>
          <w:p w14:paraId="4636E662" w14:textId="63D88D10" w:rsidR="00C352A5" w:rsidRPr="00231289" w:rsidRDefault="00C352A5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DC11F7" w:rsidRPr="00231289" w14:paraId="210E2BEF" w14:textId="77777777" w:rsidTr="00DC11F7">
        <w:trPr>
          <w:trHeight w:val="255"/>
          <w:jc w:val="center"/>
        </w:trPr>
        <w:tc>
          <w:tcPr>
            <w:tcW w:w="1984" w:type="dxa"/>
            <w:vMerge w:val="restart"/>
            <w:vAlign w:val="center"/>
          </w:tcPr>
          <w:p w14:paraId="7099B451" w14:textId="4A4804E2" w:rsidR="00DC11F7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MV6-Neo MCS</w:t>
            </w:r>
            <w:r w:rsidR="000927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vAlign w:val="center"/>
          </w:tcPr>
          <w:p w14:paraId="53A784C8" w14:textId="63DB018F" w:rsidR="00DC11F7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e</w:t>
            </w:r>
          </w:p>
        </w:tc>
        <w:tc>
          <w:tcPr>
            <w:tcW w:w="4535" w:type="dxa"/>
            <w:vAlign w:val="center"/>
          </w:tcPr>
          <w:p w14:paraId="5C9DC226" w14:textId="3B58D402" w:rsidR="00DC11F7" w:rsidRPr="00F77FA9" w:rsidRDefault="00DC11F7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ACGGGACTTTCCAAAATGTCG</w:t>
            </w:r>
          </w:p>
        </w:tc>
        <w:tc>
          <w:tcPr>
            <w:tcW w:w="1417" w:type="dxa"/>
            <w:vAlign w:val="center"/>
          </w:tcPr>
          <w:p w14:paraId="2B2E0F50" w14:textId="59CA11B0" w:rsidR="00DC11F7" w:rsidRPr="00231289" w:rsidRDefault="00DC11F7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C11F7" w:rsidRPr="00231289" w14:paraId="16FDCF61" w14:textId="77777777" w:rsidTr="00DC11F7">
        <w:trPr>
          <w:trHeight w:val="255"/>
          <w:jc w:val="center"/>
        </w:trPr>
        <w:tc>
          <w:tcPr>
            <w:tcW w:w="1984" w:type="dxa"/>
            <w:vMerge/>
            <w:vAlign w:val="center"/>
          </w:tcPr>
          <w:p w14:paraId="1BE5B334" w14:textId="77777777" w:rsidR="00DC11F7" w:rsidRPr="00231289" w:rsidRDefault="00DC11F7" w:rsidP="00DC11F7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6188E95" w14:textId="404FCD0B" w:rsidR="00DC11F7" w:rsidRPr="00231289" w:rsidRDefault="00DC11F7" w:rsidP="00DC11F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sense</w:t>
            </w:r>
          </w:p>
        </w:tc>
        <w:tc>
          <w:tcPr>
            <w:tcW w:w="4535" w:type="dxa"/>
            <w:vAlign w:val="center"/>
          </w:tcPr>
          <w:p w14:paraId="0722C8EB" w14:textId="11FE931D" w:rsidR="00DC11F7" w:rsidRPr="00F77FA9" w:rsidRDefault="00DC11F7" w:rsidP="00DC11F7">
            <w:pPr>
              <w:spacing w:after="0" w:line="276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77FA9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TAGGACAAGGCTGGTGGG</w:t>
            </w:r>
          </w:p>
        </w:tc>
        <w:tc>
          <w:tcPr>
            <w:tcW w:w="1417" w:type="dxa"/>
            <w:vAlign w:val="center"/>
          </w:tcPr>
          <w:p w14:paraId="5C828A3B" w14:textId="6E5E7675" w:rsidR="00DC11F7" w:rsidRPr="00231289" w:rsidRDefault="00DC11F7" w:rsidP="00DC11F7">
            <w:pPr>
              <w:tabs>
                <w:tab w:val="left" w:pos="1026"/>
              </w:tabs>
              <w:spacing w:after="0" w:line="276" w:lineRule="auto"/>
              <w:ind w:right="3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12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14:paraId="662705F6" w14:textId="56C0EC82" w:rsidR="006D4B22" w:rsidRPr="00231289" w:rsidRDefault="00231289" w:rsidP="00D9179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Mu</w:t>
      </w:r>
      <w:r w:rsidR="004D1110" w:rsidRPr="00231289">
        <w:rPr>
          <w:rFonts w:ascii="Times New Roman" w:hAnsi="Times New Roman" w:cs="Times New Roman"/>
          <w:sz w:val="20"/>
          <w:szCs w:val="20"/>
        </w:rPr>
        <w:t>lti</w:t>
      </w:r>
      <w:r>
        <w:rPr>
          <w:rFonts w:ascii="Times New Roman" w:hAnsi="Times New Roman" w:cs="Times New Roman"/>
          <w:sz w:val="20"/>
          <w:szCs w:val="20"/>
        </w:rPr>
        <w:t>-c</w:t>
      </w:r>
      <w:r w:rsidR="004D1110" w:rsidRPr="00231289">
        <w:rPr>
          <w:rFonts w:ascii="Times New Roman" w:hAnsi="Times New Roman" w:cs="Times New Roman"/>
          <w:sz w:val="20"/>
          <w:szCs w:val="20"/>
        </w:rPr>
        <w:t xml:space="preserve">loning </w:t>
      </w:r>
      <w:r w:rsidR="00880A32" w:rsidRPr="00231289">
        <w:rPr>
          <w:rFonts w:ascii="Times New Roman" w:hAnsi="Times New Roman" w:cs="Times New Roman"/>
          <w:sz w:val="20"/>
          <w:szCs w:val="20"/>
        </w:rPr>
        <w:t>site.</w:t>
      </w:r>
    </w:p>
    <w:sectPr w:rsidR="006D4B22" w:rsidRPr="00231289" w:rsidSect="000F71BB">
      <w:pgSz w:w="11906" w:h="16838" w:code="9"/>
      <w:pgMar w:top="1440" w:right="1191" w:bottom="1440" w:left="119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4B6413"/>
    <w:multiLevelType w:val="hybridMultilevel"/>
    <w:tmpl w:val="B8529A2C"/>
    <w:lvl w:ilvl="0" w:tplc="B36CC9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61873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yNDYwMTS3tDAysTRW0lEKTi0uzszPAykwrQUAmqoIwCwAAAA="/>
  </w:docVars>
  <w:rsids>
    <w:rsidRoot w:val="006D4B22"/>
    <w:rsid w:val="000927EE"/>
    <w:rsid w:val="000F71BB"/>
    <w:rsid w:val="00174AEE"/>
    <w:rsid w:val="00231289"/>
    <w:rsid w:val="004D1110"/>
    <w:rsid w:val="00511C95"/>
    <w:rsid w:val="005659F8"/>
    <w:rsid w:val="005E737D"/>
    <w:rsid w:val="00654071"/>
    <w:rsid w:val="006D4B22"/>
    <w:rsid w:val="006F4777"/>
    <w:rsid w:val="007C0C54"/>
    <w:rsid w:val="007D0E75"/>
    <w:rsid w:val="00815160"/>
    <w:rsid w:val="00880A32"/>
    <w:rsid w:val="00926F18"/>
    <w:rsid w:val="00951822"/>
    <w:rsid w:val="009658D3"/>
    <w:rsid w:val="0097702C"/>
    <w:rsid w:val="00A1649F"/>
    <w:rsid w:val="00A220F2"/>
    <w:rsid w:val="00AA3059"/>
    <w:rsid w:val="00AC7476"/>
    <w:rsid w:val="00B94A2E"/>
    <w:rsid w:val="00C06027"/>
    <w:rsid w:val="00C11B1D"/>
    <w:rsid w:val="00C352A5"/>
    <w:rsid w:val="00CA6ECD"/>
    <w:rsid w:val="00D30F53"/>
    <w:rsid w:val="00D37648"/>
    <w:rsid w:val="00D91792"/>
    <w:rsid w:val="00D94B3D"/>
    <w:rsid w:val="00DC11F7"/>
    <w:rsid w:val="00F15DA4"/>
    <w:rsid w:val="00F50870"/>
    <w:rsid w:val="00F77FA9"/>
    <w:rsid w:val="00FE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88C7FC"/>
  <w15:chartTrackingRefBased/>
  <w15:docId w15:val="{508F3B33-7CA1-49C0-A4E5-303C947A5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4B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B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B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B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B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B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B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B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B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B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B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B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B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B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B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B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B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B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B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B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B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B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B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B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B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B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B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B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B2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D4B22"/>
    <w:pPr>
      <w:spacing w:after="200" w:line="240" w:lineRule="auto"/>
      <w:ind w:firstLine="425"/>
      <w:jc w:val="both"/>
    </w:pPr>
    <w:rPr>
      <w:rFonts w:ascii="Calibri" w:eastAsia="Calibri" w:hAnsi="Calibri" w:cs="Times New Roman"/>
      <w:i/>
      <w:iCs/>
      <w:color w:val="0E2841" w:themeColor="text2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tsaraki</dc:creator>
  <cp:keywords/>
  <dc:description/>
  <cp:lastModifiedBy>Christos Kontos</cp:lastModifiedBy>
  <cp:revision>31</cp:revision>
  <dcterms:created xsi:type="dcterms:W3CDTF">2024-11-04T14:41:00Z</dcterms:created>
  <dcterms:modified xsi:type="dcterms:W3CDTF">2026-03-04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faa9df-3875-4f5f-9724-b99e2274691d</vt:lpwstr>
  </property>
</Properties>
</file>